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44453" w14:textId="77777777" w:rsidR="00EF349D" w:rsidRPr="0050190F" w:rsidRDefault="00EF349D" w:rsidP="00EF349D">
      <w:pPr>
        <w:adjustRightInd w:val="0"/>
        <w:snapToGrid w:val="0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</w:rPr>
      </w:pPr>
      <w:bookmarkStart w:id="0" w:name="_GoBack"/>
      <w:r w:rsidRPr="0050190F">
        <w:rPr>
          <w:rFonts w:asciiTheme="majorBidi" w:hAnsiTheme="majorBidi" w:cstheme="majorBidi"/>
          <w:b/>
          <w:bCs/>
          <w:color w:val="000000" w:themeColor="text1"/>
          <w:sz w:val="24"/>
        </w:rPr>
        <w:t>Table S1 Primers used in this study</w:t>
      </w:r>
    </w:p>
    <w:tbl>
      <w:tblPr>
        <w:tblStyle w:val="LightShading"/>
        <w:tblW w:w="8508" w:type="dxa"/>
        <w:tblInd w:w="-3" w:type="dxa"/>
        <w:tblLayout w:type="fixed"/>
        <w:tblLook w:val="06A0" w:firstRow="1" w:lastRow="0" w:firstColumn="1" w:lastColumn="0" w:noHBand="1" w:noVBand="1"/>
      </w:tblPr>
      <w:tblGrid>
        <w:gridCol w:w="2271"/>
        <w:gridCol w:w="6237"/>
      </w:tblGrid>
      <w:tr w:rsidR="00EF349D" w:rsidRPr="0050190F" w14:paraId="0852AEEE" w14:textId="77777777" w:rsidTr="00EA7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127E184B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eastAsia="MS Gothic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Gothic" w:hAnsiTheme="majorBidi" w:cstheme="majorBidi"/>
                <w:b w:val="0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6237" w:type="dxa"/>
          </w:tcPr>
          <w:p w14:paraId="0A76BD8E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Gothic" w:hAnsiTheme="majorBidi" w:cstheme="majorBidi"/>
                <w:b w:val="0"/>
                <w:color w:val="000000" w:themeColor="text1"/>
                <w:sz w:val="24"/>
                <w:szCs w:val="24"/>
              </w:rPr>
              <w:t>Sequence (5’</w:t>
            </w:r>
            <w:r w:rsidRPr="0050190F">
              <w:rPr>
                <w:rFonts w:asciiTheme="majorBidi" w:eastAsia="MS Gothic" w:hAnsiTheme="majorBidi" w:cstheme="majorBidi"/>
                <w:color w:val="000000" w:themeColor="text1"/>
                <w:sz w:val="24"/>
              </w:rPr>
              <w:t>→</w:t>
            </w:r>
            <w:r w:rsidRPr="0050190F">
              <w:rPr>
                <w:rFonts w:asciiTheme="majorBidi" w:eastAsia="MS Gothic" w:hAnsiTheme="majorBidi" w:cstheme="majorBidi"/>
                <w:b w:val="0"/>
                <w:color w:val="000000" w:themeColor="text1"/>
                <w:sz w:val="24"/>
                <w:szCs w:val="24"/>
              </w:rPr>
              <w:t>3’)</w:t>
            </w:r>
          </w:p>
        </w:tc>
      </w:tr>
      <w:tr w:rsidR="00EF349D" w:rsidRPr="0050190F" w14:paraId="67605D50" w14:textId="77777777" w:rsidTr="00EA726B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670D98BB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Byr2-1-F-Not</w:t>
            </w:r>
          </w:p>
        </w:tc>
        <w:tc>
          <w:tcPr>
            <w:tcW w:w="6237" w:type="dxa"/>
          </w:tcPr>
          <w:p w14:paraId="0FA92796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AGCGGCCGCAATGGAATATTATACCTCG</w:t>
            </w:r>
          </w:p>
        </w:tc>
      </w:tr>
      <w:tr w:rsidR="00EF349D" w:rsidRPr="0050190F" w14:paraId="5442E447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76E8AC43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Byr2-71-F-Bam</w:t>
            </w:r>
          </w:p>
        </w:tc>
        <w:tc>
          <w:tcPr>
            <w:tcW w:w="6237" w:type="dxa"/>
          </w:tcPr>
          <w:p w14:paraId="57257D40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AAGGATCCC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double"/>
              </w:rPr>
              <w:t>ATG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GTATACTGAGGTTTA</w:t>
            </w:r>
          </w:p>
        </w:tc>
      </w:tr>
      <w:tr w:rsidR="00EF349D" w:rsidRPr="0050190F" w14:paraId="4B5D11A0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253C6471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Byr2-151-F-Bam</w:t>
            </w:r>
          </w:p>
        </w:tc>
        <w:tc>
          <w:tcPr>
            <w:tcW w:w="6237" w:type="dxa"/>
          </w:tcPr>
          <w:p w14:paraId="18E60511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AAGGATCC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double"/>
              </w:rPr>
              <w:t>ATG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CCTTGTCCATCGTTTG</w:t>
            </w:r>
          </w:p>
        </w:tc>
      </w:tr>
      <w:tr w:rsidR="00EF349D" w:rsidRPr="0050190F" w14:paraId="3C861980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4C7A06A8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Byr2-393-F-Sal</w:t>
            </w:r>
          </w:p>
        </w:tc>
        <w:tc>
          <w:tcPr>
            <w:tcW w:w="6237" w:type="dxa"/>
          </w:tcPr>
          <w:p w14:paraId="005E4B94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TGTCGACCAAATGGATACGTGGTG</w:t>
            </w:r>
          </w:p>
        </w:tc>
      </w:tr>
      <w:tr w:rsidR="00EF349D" w:rsidRPr="0050190F" w14:paraId="226A01CF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7F8D07D5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Byr2-180-R-Not</w:t>
            </w:r>
          </w:p>
        </w:tc>
        <w:tc>
          <w:tcPr>
            <w:tcW w:w="6237" w:type="dxa"/>
          </w:tcPr>
          <w:p w14:paraId="607277C7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TGCGGCCGCTAGGAGAAAGGGAGGAC</w:t>
            </w:r>
          </w:p>
        </w:tc>
      </w:tr>
      <w:tr w:rsidR="00EF349D" w:rsidRPr="0050190F" w14:paraId="6DF6D772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57D426FB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eastAsia="MS Gothic" w:hAnsiTheme="majorBidi" w:cstheme="majorBidi"/>
                <w:bCs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Byr2-</w:t>
            </w:r>
            <w:r w:rsidRPr="0050190F">
              <w:rPr>
                <w:rFonts w:asciiTheme="majorBidi" w:eastAsia="MS Gothic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392-R-Not</w:t>
            </w:r>
          </w:p>
        </w:tc>
        <w:tc>
          <w:tcPr>
            <w:tcW w:w="6237" w:type="dxa"/>
          </w:tcPr>
          <w:p w14:paraId="00E861A6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ATGCGGCCGCTGATAGACTGATCATC</w:t>
            </w:r>
          </w:p>
        </w:tc>
      </w:tr>
      <w:tr w:rsidR="00EF349D" w:rsidRPr="0050190F" w14:paraId="6B333DC3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31B42ED2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eastAsia="MS Gothic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Byr2-645-R-Pst</w:t>
            </w:r>
          </w:p>
        </w:tc>
        <w:tc>
          <w:tcPr>
            <w:tcW w:w="6237" w:type="dxa"/>
          </w:tcPr>
          <w:p w14:paraId="6874FDA3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AACTGCAGTTAAAGATTACAATCTATG</w:t>
            </w:r>
          </w:p>
        </w:tc>
      </w:tr>
      <w:tr w:rsidR="00EF349D" w:rsidRPr="0050190F" w14:paraId="0AD250DB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27D56318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Byr2-</w:t>
            </w:r>
            <w:r w:rsidRPr="0050190F">
              <w:rPr>
                <w:rFonts w:asciiTheme="majorBidi" w:hAnsiTheme="majorBidi" w:cstheme="majorBidi"/>
                <w:color w:val="auto"/>
                <w:sz w:val="24"/>
              </w:rPr>
              <w:t>650</w:t>
            </w: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>-R-Pst</w:t>
            </w:r>
          </w:p>
        </w:tc>
        <w:tc>
          <w:tcPr>
            <w:tcW w:w="6237" w:type="dxa"/>
          </w:tcPr>
          <w:p w14:paraId="40474FEF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AACTGCAGTTATGATGCTGTAGGTCTA</w:t>
            </w:r>
          </w:p>
        </w:tc>
      </w:tr>
      <w:tr w:rsidR="00EF349D" w:rsidRPr="0050190F" w14:paraId="5C9A4D3F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41748A8B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yr2-659-</w:t>
            </w:r>
            <w:r w:rsidRPr="0050190F">
              <w:rPr>
                <w:rFonts w:asciiTheme="majorBidi" w:eastAsia="MS Gothic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-Pst</w:t>
            </w:r>
          </w:p>
        </w:tc>
        <w:tc>
          <w:tcPr>
            <w:tcW w:w="6237" w:type="dxa"/>
          </w:tcPr>
          <w:p w14:paraId="2EF3DE0C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TCTGCAGTTATGAAACGAACGGGTGGGCCAACAACTC</w:t>
            </w:r>
          </w:p>
        </w:tc>
      </w:tr>
      <w:tr w:rsidR="00EF349D" w:rsidRPr="0050190F" w14:paraId="10EDF370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26925064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yr2-659-R-Not</w:t>
            </w:r>
          </w:p>
        </w:tc>
        <w:tc>
          <w:tcPr>
            <w:tcW w:w="6237" w:type="dxa"/>
          </w:tcPr>
          <w:p w14:paraId="5622D263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TGCGGCCGCATGAAACGAACGGGTG</w:t>
            </w:r>
          </w:p>
        </w:tc>
      </w:tr>
      <w:tr w:rsidR="00EF349D" w:rsidRPr="0050190F" w14:paraId="0A6F6B64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13A0D081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eastAsia="MS 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2m-82Xho-S87A-T94A-F</w:t>
            </w:r>
            <w:r w:rsidRPr="0050190F" w:rsidDel="0012766D">
              <w:rPr>
                <w:rFonts w:asciiTheme="majorBidi" w:eastAsia="MS Gothic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14:paraId="1B6B9CEA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AACTCGAGCAGTTCA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GC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CGAGGAGATTACCAGAA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GC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CTC</w:t>
            </w:r>
          </w:p>
        </w:tc>
      </w:tr>
      <w:tr w:rsidR="00EF349D" w:rsidRPr="0050190F" w14:paraId="402A004F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6F779F83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eastAsia="MS 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Gothic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2m-S136A-F</w:t>
            </w:r>
          </w:p>
        </w:tc>
        <w:tc>
          <w:tcPr>
            <w:tcW w:w="6237" w:type="dxa"/>
          </w:tcPr>
          <w:p w14:paraId="5B2F49AB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CAAATTTGTTTTAATTC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GCT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CACCGG</w:t>
            </w:r>
          </w:p>
        </w:tc>
      </w:tr>
      <w:tr w:rsidR="00EF349D" w:rsidRPr="0050190F" w14:paraId="4E4F0A0E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265AB2B7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eastAsia="MS Gothic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2m-S402A-F</w:t>
            </w:r>
          </w:p>
        </w:tc>
        <w:tc>
          <w:tcPr>
            <w:tcW w:w="6237" w:type="dxa"/>
          </w:tcPr>
          <w:p w14:paraId="0086CC0F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GGTGCGTTAATAGGT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GC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GGATCGTTTGG</w:t>
            </w:r>
          </w:p>
        </w:tc>
      </w:tr>
      <w:tr w:rsidR="00EF349D" w:rsidRPr="0050190F" w14:paraId="36101D43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4941942D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2m-S566A-F</w:t>
            </w:r>
          </w:p>
        </w:tc>
        <w:tc>
          <w:tcPr>
            <w:tcW w:w="6237" w:type="dxa"/>
          </w:tcPr>
          <w:p w14:paraId="73DE6686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CCCTTCTTTTCAAGGC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GCT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CTTTTTGG</w:t>
            </w:r>
          </w:p>
        </w:tc>
      </w:tr>
      <w:tr w:rsidR="00EF349D" w:rsidRPr="0050190F" w14:paraId="60A8FACE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233F737A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2m-S650A-F</w:t>
            </w:r>
          </w:p>
        </w:tc>
        <w:tc>
          <w:tcPr>
            <w:tcW w:w="6237" w:type="dxa"/>
          </w:tcPr>
          <w:p w14:paraId="543DC485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AATCTTAGACCTACAGC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GC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GAGTTGT</w:t>
            </w:r>
          </w:p>
        </w:tc>
      </w:tr>
      <w:tr w:rsidR="00EF349D" w:rsidRPr="0050190F" w14:paraId="3813C4BB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4DAA9E88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eastAsia="MS 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Gothic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2m-S136A-R</w:t>
            </w:r>
          </w:p>
        </w:tc>
        <w:tc>
          <w:tcPr>
            <w:tcW w:w="6237" w:type="dxa"/>
          </w:tcPr>
          <w:p w14:paraId="25909E40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CCGGTG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AGC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GAATTAAAACAAATTTG</w:t>
            </w:r>
          </w:p>
        </w:tc>
      </w:tr>
      <w:tr w:rsidR="00EF349D" w:rsidRPr="0050190F" w14:paraId="2286A560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696F1EB6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2m-S402A-R</w:t>
            </w:r>
          </w:p>
        </w:tc>
        <w:tc>
          <w:tcPr>
            <w:tcW w:w="6237" w:type="dxa"/>
          </w:tcPr>
          <w:p w14:paraId="66FA11B8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CCAAACGATCC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TGC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ACCTATTAACGCACC</w:t>
            </w:r>
          </w:p>
        </w:tc>
      </w:tr>
      <w:tr w:rsidR="00EF349D" w:rsidRPr="0050190F" w14:paraId="0C9CD3A7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22830C13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2m-S566A-R</w:t>
            </w:r>
          </w:p>
        </w:tc>
        <w:tc>
          <w:tcPr>
            <w:tcW w:w="6237" w:type="dxa"/>
          </w:tcPr>
          <w:p w14:paraId="1872F139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CCAAAAAGA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AGC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GCCTTGAAAAGAAGGG</w:t>
            </w:r>
          </w:p>
        </w:tc>
      </w:tr>
      <w:tr w:rsidR="00EF349D" w:rsidRPr="0050190F" w14:paraId="3466526F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</w:tcPr>
          <w:p w14:paraId="77706D21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B2m-S650A-R</w:t>
            </w:r>
          </w:p>
        </w:tc>
        <w:tc>
          <w:tcPr>
            <w:tcW w:w="6237" w:type="dxa"/>
          </w:tcPr>
          <w:p w14:paraId="2F17856C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ACAACTC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TGC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szCs w:val="24"/>
              </w:rPr>
              <w:t>TGCTGTAGGTCTAAGATTA</w:t>
            </w:r>
          </w:p>
        </w:tc>
      </w:tr>
      <w:tr w:rsidR="00EF349D" w:rsidRPr="0050190F" w14:paraId="23CCE14B" w14:textId="77777777" w:rsidTr="00EA7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7529C4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 w:val="0"/>
                <w:color w:val="000000" w:themeColor="text1"/>
                <w:sz w:val="24"/>
              </w:rPr>
            </w:pPr>
            <w:r w:rsidRPr="0050190F">
              <w:rPr>
                <w:rFonts w:asciiTheme="majorBidi" w:hAnsiTheme="majorBidi" w:cstheme="majorBidi"/>
                <w:color w:val="000000" w:themeColor="text1"/>
                <w:sz w:val="24"/>
              </w:rPr>
              <w:t>B</w:t>
            </w:r>
            <w:r w:rsidRPr="0050190F">
              <w:rPr>
                <w:rFonts w:asciiTheme="majorBidi" w:hAnsiTheme="majorBidi" w:cstheme="majorBidi"/>
                <w:b w:val="0"/>
                <w:color w:val="000000" w:themeColor="text1"/>
                <w:sz w:val="24"/>
              </w:rPr>
              <w:t>2m-S654A-R-Not</w:t>
            </w:r>
          </w:p>
        </w:tc>
        <w:tc>
          <w:tcPr>
            <w:tcW w:w="6237" w:type="dxa"/>
          </w:tcPr>
          <w:p w14:paraId="2DD01BF2" w14:textId="77777777" w:rsidR="00EF349D" w:rsidRPr="0050190F" w:rsidRDefault="00EF349D" w:rsidP="00EA726B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PGothic" w:hAnsiTheme="majorBidi" w:cstheme="majorBidi"/>
                <w:color w:val="000000" w:themeColor="text1"/>
                <w:sz w:val="24"/>
              </w:rPr>
            </w:pP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</w:rPr>
              <w:t>TAGCGGCCGCATGAAACGAACGGGTG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  <w:u w:val="single"/>
              </w:rPr>
              <w:t>GGC</w:t>
            </w:r>
            <w:r w:rsidRPr="0050190F">
              <w:rPr>
                <w:rFonts w:asciiTheme="majorBidi" w:eastAsia="MS PGothic" w:hAnsiTheme="majorBidi" w:cstheme="majorBidi"/>
                <w:color w:val="000000" w:themeColor="text1"/>
                <w:sz w:val="24"/>
              </w:rPr>
              <w:t>CAACAACTC</w:t>
            </w:r>
          </w:p>
        </w:tc>
      </w:tr>
    </w:tbl>
    <w:p w14:paraId="05EBAD93" w14:textId="77777777" w:rsidR="00EF349D" w:rsidRPr="0050190F" w:rsidRDefault="00EF349D" w:rsidP="00EF349D">
      <w:pPr>
        <w:adjustRightInd w:val="0"/>
        <w:snapToGrid w:val="0"/>
        <w:spacing w:line="360" w:lineRule="auto"/>
        <w:rPr>
          <w:rFonts w:asciiTheme="majorBidi" w:hAnsiTheme="majorBidi" w:cstheme="majorBidi"/>
          <w:sz w:val="24"/>
        </w:rPr>
      </w:pPr>
      <w:r w:rsidRPr="0050190F">
        <w:rPr>
          <w:rFonts w:asciiTheme="majorBidi" w:hAnsiTheme="majorBidi" w:cstheme="majorBidi"/>
          <w:sz w:val="24"/>
          <w:u w:val="double"/>
        </w:rPr>
        <w:t>Double underlined ATG</w:t>
      </w:r>
      <w:r w:rsidRPr="0050190F">
        <w:rPr>
          <w:rFonts w:asciiTheme="majorBidi" w:hAnsiTheme="majorBidi" w:cstheme="majorBidi"/>
          <w:sz w:val="24"/>
        </w:rPr>
        <w:t xml:space="preserve"> is a practical initiation codon to express protein.</w:t>
      </w:r>
    </w:p>
    <w:p w14:paraId="3D6EA423" w14:textId="77777777" w:rsidR="00EF349D" w:rsidRPr="0050190F" w:rsidRDefault="00EF349D" w:rsidP="00EF349D">
      <w:pPr>
        <w:adjustRightInd w:val="0"/>
        <w:snapToGrid w:val="0"/>
        <w:spacing w:line="360" w:lineRule="auto"/>
        <w:rPr>
          <w:rFonts w:asciiTheme="majorBidi" w:hAnsiTheme="majorBidi" w:cstheme="majorBidi"/>
          <w:sz w:val="24"/>
        </w:rPr>
      </w:pPr>
      <w:r w:rsidRPr="0050190F">
        <w:rPr>
          <w:rFonts w:asciiTheme="majorBidi" w:hAnsiTheme="majorBidi" w:cstheme="majorBidi"/>
          <w:sz w:val="24"/>
        </w:rPr>
        <w:t>Underlined codons indicate the mutation site.</w:t>
      </w:r>
    </w:p>
    <w:p w14:paraId="589BB458" w14:textId="77777777" w:rsidR="00EF349D" w:rsidRPr="0050190F" w:rsidRDefault="00EF349D" w:rsidP="00EF349D">
      <w:pPr>
        <w:adjustRightInd w:val="0"/>
        <w:snapToGrid w:val="0"/>
        <w:spacing w:line="360" w:lineRule="auto"/>
        <w:rPr>
          <w:rFonts w:asciiTheme="majorBidi" w:hAnsiTheme="majorBidi" w:cstheme="majorBidi"/>
          <w:sz w:val="24"/>
        </w:rPr>
      </w:pPr>
    </w:p>
    <w:bookmarkEnd w:id="0"/>
    <w:p w14:paraId="185ABD6B" w14:textId="77777777" w:rsidR="00E65A89" w:rsidRPr="00EF349D" w:rsidRDefault="00E65A89"/>
    <w:sectPr w:rsidR="00E65A89" w:rsidRPr="00EF349D" w:rsidSect="00527353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0FD08" w14:textId="77777777" w:rsidR="00000000" w:rsidRDefault="00527353">
      <w:r>
        <w:separator/>
      </w:r>
    </w:p>
  </w:endnote>
  <w:endnote w:type="continuationSeparator" w:id="0">
    <w:p w14:paraId="2FC8AA72" w14:textId="77777777" w:rsidR="00000000" w:rsidRDefault="00527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98344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6287CE" w14:textId="77777777" w:rsidR="007C63EB" w:rsidRDefault="00527353" w:rsidP="005019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0E2FF" w14:textId="77777777" w:rsidR="007C63EB" w:rsidRDefault="007C63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68033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F0CF00" w14:textId="77777777" w:rsidR="007C63EB" w:rsidRDefault="00527353" w:rsidP="005019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8422ABB" w14:textId="77777777" w:rsidR="007C63EB" w:rsidRDefault="007C63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10B416" w14:textId="77777777" w:rsidR="00000000" w:rsidRDefault="00527353">
      <w:r>
        <w:separator/>
      </w:r>
    </w:p>
  </w:footnote>
  <w:footnote w:type="continuationSeparator" w:id="0">
    <w:p w14:paraId="4191FEE6" w14:textId="77777777" w:rsidR="00000000" w:rsidRDefault="00527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49D"/>
    <w:rsid w:val="00006143"/>
    <w:rsid w:val="00011832"/>
    <w:rsid w:val="00012087"/>
    <w:rsid w:val="00024358"/>
    <w:rsid w:val="00024DB1"/>
    <w:rsid w:val="000304BA"/>
    <w:rsid w:val="00032D03"/>
    <w:rsid w:val="00036349"/>
    <w:rsid w:val="00043279"/>
    <w:rsid w:val="00043C4F"/>
    <w:rsid w:val="000605DD"/>
    <w:rsid w:val="00066C89"/>
    <w:rsid w:val="00082C53"/>
    <w:rsid w:val="00086099"/>
    <w:rsid w:val="000925B7"/>
    <w:rsid w:val="00097849"/>
    <w:rsid w:val="000A05EB"/>
    <w:rsid w:val="000A64F6"/>
    <w:rsid w:val="000B4499"/>
    <w:rsid w:val="000B59A6"/>
    <w:rsid w:val="000C22E0"/>
    <w:rsid w:val="000C2364"/>
    <w:rsid w:val="000C51B0"/>
    <w:rsid w:val="000C5E75"/>
    <w:rsid w:val="000C6692"/>
    <w:rsid w:val="000C7910"/>
    <w:rsid w:val="000D362D"/>
    <w:rsid w:val="000D3DFC"/>
    <w:rsid w:val="000E05C2"/>
    <w:rsid w:val="000E0CC6"/>
    <w:rsid w:val="000E360B"/>
    <w:rsid w:val="000F2653"/>
    <w:rsid w:val="00103061"/>
    <w:rsid w:val="001077EF"/>
    <w:rsid w:val="00113069"/>
    <w:rsid w:val="0011662A"/>
    <w:rsid w:val="00122BBC"/>
    <w:rsid w:val="001239FF"/>
    <w:rsid w:val="00124AFC"/>
    <w:rsid w:val="00125EE8"/>
    <w:rsid w:val="001269D5"/>
    <w:rsid w:val="0013342E"/>
    <w:rsid w:val="001420EE"/>
    <w:rsid w:val="001476C4"/>
    <w:rsid w:val="00161E30"/>
    <w:rsid w:val="00162688"/>
    <w:rsid w:val="001643EB"/>
    <w:rsid w:val="00165AE8"/>
    <w:rsid w:val="00171314"/>
    <w:rsid w:val="001713AE"/>
    <w:rsid w:val="00171D2A"/>
    <w:rsid w:val="0017485B"/>
    <w:rsid w:val="00176584"/>
    <w:rsid w:val="00177384"/>
    <w:rsid w:val="0018606D"/>
    <w:rsid w:val="0018731C"/>
    <w:rsid w:val="0019116E"/>
    <w:rsid w:val="0019212B"/>
    <w:rsid w:val="00192B2D"/>
    <w:rsid w:val="001941AA"/>
    <w:rsid w:val="001971F8"/>
    <w:rsid w:val="00197C45"/>
    <w:rsid w:val="001A0BD2"/>
    <w:rsid w:val="001A2FBE"/>
    <w:rsid w:val="001B44E4"/>
    <w:rsid w:val="001B70D6"/>
    <w:rsid w:val="001C2241"/>
    <w:rsid w:val="001C4E6F"/>
    <w:rsid w:val="001C5B9F"/>
    <w:rsid w:val="001C6802"/>
    <w:rsid w:val="001C6E94"/>
    <w:rsid w:val="001C7893"/>
    <w:rsid w:val="001D016E"/>
    <w:rsid w:val="001D7BF8"/>
    <w:rsid w:val="001E0239"/>
    <w:rsid w:val="001F4930"/>
    <w:rsid w:val="001F4DE3"/>
    <w:rsid w:val="001F5C01"/>
    <w:rsid w:val="002002EA"/>
    <w:rsid w:val="002045F4"/>
    <w:rsid w:val="00204E06"/>
    <w:rsid w:val="00206798"/>
    <w:rsid w:val="002101CF"/>
    <w:rsid w:val="00214CD5"/>
    <w:rsid w:val="002264AD"/>
    <w:rsid w:val="00231818"/>
    <w:rsid w:val="00232013"/>
    <w:rsid w:val="00234FB2"/>
    <w:rsid w:val="00235EB6"/>
    <w:rsid w:val="0023782A"/>
    <w:rsid w:val="0025068D"/>
    <w:rsid w:val="002514E4"/>
    <w:rsid w:val="00253430"/>
    <w:rsid w:val="0025623F"/>
    <w:rsid w:val="00257760"/>
    <w:rsid w:val="00266662"/>
    <w:rsid w:val="00267149"/>
    <w:rsid w:val="00267D67"/>
    <w:rsid w:val="00274787"/>
    <w:rsid w:val="00274CFF"/>
    <w:rsid w:val="0027527A"/>
    <w:rsid w:val="00275F0E"/>
    <w:rsid w:val="00277955"/>
    <w:rsid w:val="00281029"/>
    <w:rsid w:val="0028236E"/>
    <w:rsid w:val="002852F5"/>
    <w:rsid w:val="00287B1B"/>
    <w:rsid w:val="00291CB3"/>
    <w:rsid w:val="0029349F"/>
    <w:rsid w:val="00295120"/>
    <w:rsid w:val="002971A8"/>
    <w:rsid w:val="002A16A8"/>
    <w:rsid w:val="002A51AA"/>
    <w:rsid w:val="002B0131"/>
    <w:rsid w:val="002B1E57"/>
    <w:rsid w:val="002B4232"/>
    <w:rsid w:val="002C0C02"/>
    <w:rsid w:val="002C2AD4"/>
    <w:rsid w:val="002C53CD"/>
    <w:rsid w:val="002C6884"/>
    <w:rsid w:val="002C6D0A"/>
    <w:rsid w:val="002C72B1"/>
    <w:rsid w:val="002D03EE"/>
    <w:rsid w:val="002D745B"/>
    <w:rsid w:val="002E269C"/>
    <w:rsid w:val="002F0484"/>
    <w:rsid w:val="002F1D8E"/>
    <w:rsid w:val="002F74F5"/>
    <w:rsid w:val="00300287"/>
    <w:rsid w:val="00300FA2"/>
    <w:rsid w:val="00302ECD"/>
    <w:rsid w:val="00307F5F"/>
    <w:rsid w:val="00316C20"/>
    <w:rsid w:val="00323CDB"/>
    <w:rsid w:val="00327D32"/>
    <w:rsid w:val="00331AB8"/>
    <w:rsid w:val="00332822"/>
    <w:rsid w:val="0033415A"/>
    <w:rsid w:val="003361B5"/>
    <w:rsid w:val="00340CEA"/>
    <w:rsid w:val="00344A17"/>
    <w:rsid w:val="00346FF5"/>
    <w:rsid w:val="00351309"/>
    <w:rsid w:val="0036471E"/>
    <w:rsid w:val="0036738E"/>
    <w:rsid w:val="0037319D"/>
    <w:rsid w:val="00374C70"/>
    <w:rsid w:val="003877DF"/>
    <w:rsid w:val="00387FEB"/>
    <w:rsid w:val="0039351B"/>
    <w:rsid w:val="003943FB"/>
    <w:rsid w:val="00394B15"/>
    <w:rsid w:val="003A0623"/>
    <w:rsid w:val="003A1C4A"/>
    <w:rsid w:val="003B0130"/>
    <w:rsid w:val="003D011B"/>
    <w:rsid w:val="003D36AD"/>
    <w:rsid w:val="003D51E3"/>
    <w:rsid w:val="003D67F7"/>
    <w:rsid w:val="003E27EE"/>
    <w:rsid w:val="003E664F"/>
    <w:rsid w:val="003F08F1"/>
    <w:rsid w:val="003F33F2"/>
    <w:rsid w:val="003F3CDD"/>
    <w:rsid w:val="0040120A"/>
    <w:rsid w:val="004024DE"/>
    <w:rsid w:val="00403F07"/>
    <w:rsid w:val="00406E3C"/>
    <w:rsid w:val="00407386"/>
    <w:rsid w:val="004144A4"/>
    <w:rsid w:val="004269AC"/>
    <w:rsid w:val="00432ED0"/>
    <w:rsid w:val="004346FA"/>
    <w:rsid w:val="0044249E"/>
    <w:rsid w:val="004439A1"/>
    <w:rsid w:val="00453165"/>
    <w:rsid w:val="00456222"/>
    <w:rsid w:val="00456995"/>
    <w:rsid w:val="00465D16"/>
    <w:rsid w:val="0046786C"/>
    <w:rsid w:val="00474EE8"/>
    <w:rsid w:val="0047503D"/>
    <w:rsid w:val="00493CD9"/>
    <w:rsid w:val="004949F6"/>
    <w:rsid w:val="004958AA"/>
    <w:rsid w:val="00496F4A"/>
    <w:rsid w:val="004A48CA"/>
    <w:rsid w:val="004B11A9"/>
    <w:rsid w:val="004B1909"/>
    <w:rsid w:val="004B4FA8"/>
    <w:rsid w:val="004B71DE"/>
    <w:rsid w:val="004C011A"/>
    <w:rsid w:val="004C126D"/>
    <w:rsid w:val="004C2B94"/>
    <w:rsid w:val="004C2D12"/>
    <w:rsid w:val="004C3B32"/>
    <w:rsid w:val="004C51DF"/>
    <w:rsid w:val="004C612F"/>
    <w:rsid w:val="004C6390"/>
    <w:rsid w:val="004C6CEE"/>
    <w:rsid w:val="004D6595"/>
    <w:rsid w:val="004E0873"/>
    <w:rsid w:val="004E1CE9"/>
    <w:rsid w:val="004E2056"/>
    <w:rsid w:val="004E2752"/>
    <w:rsid w:val="00500573"/>
    <w:rsid w:val="005008B4"/>
    <w:rsid w:val="00505A19"/>
    <w:rsid w:val="0050672C"/>
    <w:rsid w:val="005152B3"/>
    <w:rsid w:val="00520E6F"/>
    <w:rsid w:val="0052476E"/>
    <w:rsid w:val="005253F7"/>
    <w:rsid w:val="0052541F"/>
    <w:rsid w:val="00527353"/>
    <w:rsid w:val="00530B7D"/>
    <w:rsid w:val="00530C54"/>
    <w:rsid w:val="00532E3E"/>
    <w:rsid w:val="005339B4"/>
    <w:rsid w:val="00540966"/>
    <w:rsid w:val="00540ED4"/>
    <w:rsid w:val="005457BA"/>
    <w:rsid w:val="00550657"/>
    <w:rsid w:val="00551B50"/>
    <w:rsid w:val="005522E0"/>
    <w:rsid w:val="00571C5C"/>
    <w:rsid w:val="005729B2"/>
    <w:rsid w:val="0057611C"/>
    <w:rsid w:val="00583EEC"/>
    <w:rsid w:val="0058592D"/>
    <w:rsid w:val="00590951"/>
    <w:rsid w:val="0059262B"/>
    <w:rsid w:val="005931A0"/>
    <w:rsid w:val="005A2735"/>
    <w:rsid w:val="005B16EE"/>
    <w:rsid w:val="005B64D3"/>
    <w:rsid w:val="005C083B"/>
    <w:rsid w:val="005C348A"/>
    <w:rsid w:val="005C34A4"/>
    <w:rsid w:val="005C4EBF"/>
    <w:rsid w:val="005D1108"/>
    <w:rsid w:val="005D62C6"/>
    <w:rsid w:val="005D763F"/>
    <w:rsid w:val="005D7CBC"/>
    <w:rsid w:val="005F1996"/>
    <w:rsid w:val="005F1DA1"/>
    <w:rsid w:val="005F2ACC"/>
    <w:rsid w:val="00601B37"/>
    <w:rsid w:val="0060296F"/>
    <w:rsid w:val="00613891"/>
    <w:rsid w:val="0061707A"/>
    <w:rsid w:val="006336A2"/>
    <w:rsid w:val="00634BB4"/>
    <w:rsid w:val="00641EA4"/>
    <w:rsid w:val="00641EAA"/>
    <w:rsid w:val="00652CDD"/>
    <w:rsid w:val="00654597"/>
    <w:rsid w:val="0065503A"/>
    <w:rsid w:val="00656310"/>
    <w:rsid w:val="00665AD6"/>
    <w:rsid w:val="006709CF"/>
    <w:rsid w:val="00672A73"/>
    <w:rsid w:val="00677CDC"/>
    <w:rsid w:val="0068389B"/>
    <w:rsid w:val="00691680"/>
    <w:rsid w:val="00694929"/>
    <w:rsid w:val="00696012"/>
    <w:rsid w:val="006971B2"/>
    <w:rsid w:val="006A2E4A"/>
    <w:rsid w:val="006C04E7"/>
    <w:rsid w:val="006C35CA"/>
    <w:rsid w:val="006C3C56"/>
    <w:rsid w:val="006D0518"/>
    <w:rsid w:val="006D2D74"/>
    <w:rsid w:val="006D71BC"/>
    <w:rsid w:val="006E10FC"/>
    <w:rsid w:val="006E3260"/>
    <w:rsid w:val="006F1AAC"/>
    <w:rsid w:val="00703ECF"/>
    <w:rsid w:val="007058D0"/>
    <w:rsid w:val="00706EF8"/>
    <w:rsid w:val="00707A83"/>
    <w:rsid w:val="007110EE"/>
    <w:rsid w:val="0071311C"/>
    <w:rsid w:val="00713445"/>
    <w:rsid w:val="00715E74"/>
    <w:rsid w:val="007209B2"/>
    <w:rsid w:val="00735D57"/>
    <w:rsid w:val="007437C0"/>
    <w:rsid w:val="007552FD"/>
    <w:rsid w:val="0075698E"/>
    <w:rsid w:val="007613BC"/>
    <w:rsid w:val="00763D31"/>
    <w:rsid w:val="00766D65"/>
    <w:rsid w:val="00767891"/>
    <w:rsid w:val="00771B51"/>
    <w:rsid w:val="00772792"/>
    <w:rsid w:val="00781082"/>
    <w:rsid w:val="0078632F"/>
    <w:rsid w:val="00787005"/>
    <w:rsid w:val="00790DA3"/>
    <w:rsid w:val="007923C7"/>
    <w:rsid w:val="00795A8A"/>
    <w:rsid w:val="007A3F38"/>
    <w:rsid w:val="007A3FB5"/>
    <w:rsid w:val="007A5A05"/>
    <w:rsid w:val="007C34C8"/>
    <w:rsid w:val="007C555E"/>
    <w:rsid w:val="007C63EB"/>
    <w:rsid w:val="007C6989"/>
    <w:rsid w:val="007D0543"/>
    <w:rsid w:val="007D1E9A"/>
    <w:rsid w:val="007D69A8"/>
    <w:rsid w:val="007D7CF7"/>
    <w:rsid w:val="007E3895"/>
    <w:rsid w:val="007E73C5"/>
    <w:rsid w:val="007E7C1C"/>
    <w:rsid w:val="007F2939"/>
    <w:rsid w:val="007F52CC"/>
    <w:rsid w:val="00802D75"/>
    <w:rsid w:val="008034AE"/>
    <w:rsid w:val="008051BD"/>
    <w:rsid w:val="008052A0"/>
    <w:rsid w:val="00807642"/>
    <w:rsid w:val="00810CBF"/>
    <w:rsid w:val="00811A87"/>
    <w:rsid w:val="00811D28"/>
    <w:rsid w:val="008155F0"/>
    <w:rsid w:val="0082437B"/>
    <w:rsid w:val="008246DD"/>
    <w:rsid w:val="00827051"/>
    <w:rsid w:val="00830AEA"/>
    <w:rsid w:val="00833E8A"/>
    <w:rsid w:val="00836CAD"/>
    <w:rsid w:val="00840911"/>
    <w:rsid w:val="0084208F"/>
    <w:rsid w:val="008527ED"/>
    <w:rsid w:val="0085364F"/>
    <w:rsid w:val="00854978"/>
    <w:rsid w:val="00855D50"/>
    <w:rsid w:val="0086487B"/>
    <w:rsid w:val="00864BCF"/>
    <w:rsid w:val="0087356A"/>
    <w:rsid w:val="00882792"/>
    <w:rsid w:val="00895FB3"/>
    <w:rsid w:val="008967A3"/>
    <w:rsid w:val="00897E6D"/>
    <w:rsid w:val="008A1C32"/>
    <w:rsid w:val="008A414A"/>
    <w:rsid w:val="008C5D4F"/>
    <w:rsid w:val="008D28F2"/>
    <w:rsid w:val="008D4A82"/>
    <w:rsid w:val="008E000D"/>
    <w:rsid w:val="008E2219"/>
    <w:rsid w:val="008E3207"/>
    <w:rsid w:val="008E3B3B"/>
    <w:rsid w:val="00907BC1"/>
    <w:rsid w:val="00912892"/>
    <w:rsid w:val="009154DC"/>
    <w:rsid w:val="009177A8"/>
    <w:rsid w:val="00920ED7"/>
    <w:rsid w:val="00923905"/>
    <w:rsid w:val="00923D04"/>
    <w:rsid w:val="00925D9E"/>
    <w:rsid w:val="00936F9F"/>
    <w:rsid w:val="009416C3"/>
    <w:rsid w:val="00941DE4"/>
    <w:rsid w:val="0094595D"/>
    <w:rsid w:val="00964171"/>
    <w:rsid w:val="00965083"/>
    <w:rsid w:val="00967965"/>
    <w:rsid w:val="00971834"/>
    <w:rsid w:val="00975E29"/>
    <w:rsid w:val="009768AD"/>
    <w:rsid w:val="009817E6"/>
    <w:rsid w:val="0098335F"/>
    <w:rsid w:val="009B25A5"/>
    <w:rsid w:val="009B5D6D"/>
    <w:rsid w:val="009B7C06"/>
    <w:rsid w:val="009B7D9A"/>
    <w:rsid w:val="009D2A5C"/>
    <w:rsid w:val="009E1E6B"/>
    <w:rsid w:val="009E4794"/>
    <w:rsid w:val="009E64CA"/>
    <w:rsid w:val="009F0D9D"/>
    <w:rsid w:val="009F3727"/>
    <w:rsid w:val="00A0659F"/>
    <w:rsid w:val="00A06871"/>
    <w:rsid w:val="00A06E64"/>
    <w:rsid w:val="00A10099"/>
    <w:rsid w:val="00A203A8"/>
    <w:rsid w:val="00A21382"/>
    <w:rsid w:val="00A25DC2"/>
    <w:rsid w:val="00A329F0"/>
    <w:rsid w:val="00A45145"/>
    <w:rsid w:val="00A50919"/>
    <w:rsid w:val="00A50A06"/>
    <w:rsid w:val="00A549C2"/>
    <w:rsid w:val="00A66A7A"/>
    <w:rsid w:val="00A705FA"/>
    <w:rsid w:val="00A716D8"/>
    <w:rsid w:val="00A774D8"/>
    <w:rsid w:val="00A87E0F"/>
    <w:rsid w:val="00A9777D"/>
    <w:rsid w:val="00AA060C"/>
    <w:rsid w:val="00AA233C"/>
    <w:rsid w:val="00AA5E53"/>
    <w:rsid w:val="00AA7B99"/>
    <w:rsid w:val="00AB21DF"/>
    <w:rsid w:val="00AB5B26"/>
    <w:rsid w:val="00AC5D10"/>
    <w:rsid w:val="00AD07CF"/>
    <w:rsid w:val="00AD20B3"/>
    <w:rsid w:val="00AD2F98"/>
    <w:rsid w:val="00AD365E"/>
    <w:rsid w:val="00AE144B"/>
    <w:rsid w:val="00AE4415"/>
    <w:rsid w:val="00AE6FB8"/>
    <w:rsid w:val="00AF1D91"/>
    <w:rsid w:val="00AF738C"/>
    <w:rsid w:val="00B03AA6"/>
    <w:rsid w:val="00B06605"/>
    <w:rsid w:val="00B10864"/>
    <w:rsid w:val="00B15135"/>
    <w:rsid w:val="00B23DD7"/>
    <w:rsid w:val="00B31367"/>
    <w:rsid w:val="00B3642C"/>
    <w:rsid w:val="00B376D1"/>
    <w:rsid w:val="00B41052"/>
    <w:rsid w:val="00B44277"/>
    <w:rsid w:val="00B45675"/>
    <w:rsid w:val="00B4645A"/>
    <w:rsid w:val="00B4648E"/>
    <w:rsid w:val="00B5105B"/>
    <w:rsid w:val="00B51E7F"/>
    <w:rsid w:val="00B530EC"/>
    <w:rsid w:val="00B53465"/>
    <w:rsid w:val="00B7631A"/>
    <w:rsid w:val="00B7683F"/>
    <w:rsid w:val="00B77EC5"/>
    <w:rsid w:val="00B87736"/>
    <w:rsid w:val="00B96743"/>
    <w:rsid w:val="00B96BE6"/>
    <w:rsid w:val="00BA1DC1"/>
    <w:rsid w:val="00BA27AB"/>
    <w:rsid w:val="00BA40AE"/>
    <w:rsid w:val="00BA73E5"/>
    <w:rsid w:val="00BB3350"/>
    <w:rsid w:val="00BB3938"/>
    <w:rsid w:val="00BB5531"/>
    <w:rsid w:val="00BC027F"/>
    <w:rsid w:val="00BC14AB"/>
    <w:rsid w:val="00BC72B3"/>
    <w:rsid w:val="00BC7F80"/>
    <w:rsid w:val="00BD1BCD"/>
    <w:rsid w:val="00BD2002"/>
    <w:rsid w:val="00BD4148"/>
    <w:rsid w:val="00BD5D75"/>
    <w:rsid w:val="00BE033C"/>
    <w:rsid w:val="00BE31D4"/>
    <w:rsid w:val="00BE7C44"/>
    <w:rsid w:val="00BF2099"/>
    <w:rsid w:val="00C02C69"/>
    <w:rsid w:val="00C03539"/>
    <w:rsid w:val="00C06265"/>
    <w:rsid w:val="00C070C1"/>
    <w:rsid w:val="00C07EEA"/>
    <w:rsid w:val="00C1120E"/>
    <w:rsid w:val="00C1289D"/>
    <w:rsid w:val="00C22123"/>
    <w:rsid w:val="00C22E3D"/>
    <w:rsid w:val="00C32599"/>
    <w:rsid w:val="00C325A3"/>
    <w:rsid w:val="00C33048"/>
    <w:rsid w:val="00C33CE8"/>
    <w:rsid w:val="00C444F6"/>
    <w:rsid w:val="00C45CEF"/>
    <w:rsid w:val="00C46B3A"/>
    <w:rsid w:val="00C55378"/>
    <w:rsid w:val="00C5634B"/>
    <w:rsid w:val="00C6042D"/>
    <w:rsid w:val="00C614B1"/>
    <w:rsid w:val="00C62939"/>
    <w:rsid w:val="00C653DF"/>
    <w:rsid w:val="00C65C89"/>
    <w:rsid w:val="00C66B62"/>
    <w:rsid w:val="00C70DB5"/>
    <w:rsid w:val="00C710D0"/>
    <w:rsid w:val="00C73A9D"/>
    <w:rsid w:val="00C743FD"/>
    <w:rsid w:val="00C76D4B"/>
    <w:rsid w:val="00C76D55"/>
    <w:rsid w:val="00C8177D"/>
    <w:rsid w:val="00C83CB9"/>
    <w:rsid w:val="00C863F2"/>
    <w:rsid w:val="00C864CC"/>
    <w:rsid w:val="00C93D52"/>
    <w:rsid w:val="00CA23F2"/>
    <w:rsid w:val="00CB52B8"/>
    <w:rsid w:val="00CC4B49"/>
    <w:rsid w:val="00CD3FC5"/>
    <w:rsid w:val="00CD6EBB"/>
    <w:rsid w:val="00CE2B96"/>
    <w:rsid w:val="00CE709F"/>
    <w:rsid w:val="00CE77E2"/>
    <w:rsid w:val="00CF0646"/>
    <w:rsid w:val="00CF0DFF"/>
    <w:rsid w:val="00CF1714"/>
    <w:rsid w:val="00CF2928"/>
    <w:rsid w:val="00CF35A6"/>
    <w:rsid w:val="00CF5FBC"/>
    <w:rsid w:val="00CF6CB4"/>
    <w:rsid w:val="00D04467"/>
    <w:rsid w:val="00D17B27"/>
    <w:rsid w:val="00D226C3"/>
    <w:rsid w:val="00D241D9"/>
    <w:rsid w:val="00D2544F"/>
    <w:rsid w:val="00D259E0"/>
    <w:rsid w:val="00D35F55"/>
    <w:rsid w:val="00D36E73"/>
    <w:rsid w:val="00D37FAB"/>
    <w:rsid w:val="00D41390"/>
    <w:rsid w:val="00D43DB0"/>
    <w:rsid w:val="00D44F31"/>
    <w:rsid w:val="00D478BC"/>
    <w:rsid w:val="00D5317E"/>
    <w:rsid w:val="00D60DDD"/>
    <w:rsid w:val="00D61FE9"/>
    <w:rsid w:val="00D71ADA"/>
    <w:rsid w:val="00D7336D"/>
    <w:rsid w:val="00D743A8"/>
    <w:rsid w:val="00D75536"/>
    <w:rsid w:val="00D75735"/>
    <w:rsid w:val="00D76049"/>
    <w:rsid w:val="00D77BC8"/>
    <w:rsid w:val="00D81C61"/>
    <w:rsid w:val="00D84B60"/>
    <w:rsid w:val="00D90329"/>
    <w:rsid w:val="00D904F8"/>
    <w:rsid w:val="00D92B17"/>
    <w:rsid w:val="00D940D8"/>
    <w:rsid w:val="00DA102A"/>
    <w:rsid w:val="00DA1881"/>
    <w:rsid w:val="00DA4A6F"/>
    <w:rsid w:val="00DA4C04"/>
    <w:rsid w:val="00DA7266"/>
    <w:rsid w:val="00DB30C6"/>
    <w:rsid w:val="00DB402B"/>
    <w:rsid w:val="00DB46B3"/>
    <w:rsid w:val="00DB7A17"/>
    <w:rsid w:val="00DB7E83"/>
    <w:rsid w:val="00DC3351"/>
    <w:rsid w:val="00DC4A1F"/>
    <w:rsid w:val="00DC5030"/>
    <w:rsid w:val="00DC508D"/>
    <w:rsid w:val="00DC5FDD"/>
    <w:rsid w:val="00DC73E3"/>
    <w:rsid w:val="00DD5E05"/>
    <w:rsid w:val="00DE0692"/>
    <w:rsid w:val="00DF0AFC"/>
    <w:rsid w:val="00DF32C4"/>
    <w:rsid w:val="00E030B0"/>
    <w:rsid w:val="00E10EE7"/>
    <w:rsid w:val="00E13253"/>
    <w:rsid w:val="00E146B2"/>
    <w:rsid w:val="00E17F5E"/>
    <w:rsid w:val="00E2164F"/>
    <w:rsid w:val="00E22078"/>
    <w:rsid w:val="00E233CD"/>
    <w:rsid w:val="00E23A52"/>
    <w:rsid w:val="00E2615F"/>
    <w:rsid w:val="00E31AAB"/>
    <w:rsid w:val="00E56E27"/>
    <w:rsid w:val="00E65A89"/>
    <w:rsid w:val="00E661F7"/>
    <w:rsid w:val="00E66C88"/>
    <w:rsid w:val="00E67B89"/>
    <w:rsid w:val="00E735C1"/>
    <w:rsid w:val="00E75FA3"/>
    <w:rsid w:val="00E7786B"/>
    <w:rsid w:val="00E80D6D"/>
    <w:rsid w:val="00E86FDA"/>
    <w:rsid w:val="00E87009"/>
    <w:rsid w:val="00E87CCD"/>
    <w:rsid w:val="00E87EDC"/>
    <w:rsid w:val="00E93567"/>
    <w:rsid w:val="00E94442"/>
    <w:rsid w:val="00E94D4A"/>
    <w:rsid w:val="00E9517B"/>
    <w:rsid w:val="00EA2F1B"/>
    <w:rsid w:val="00EA63A7"/>
    <w:rsid w:val="00EA6A61"/>
    <w:rsid w:val="00EA70AB"/>
    <w:rsid w:val="00EA7A00"/>
    <w:rsid w:val="00EB0141"/>
    <w:rsid w:val="00EC7641"/>
    <w:rsid w:val="00EE59BB"/>
    <w:rsid w:val="00EF0956"/>
    <w:rsid w:val="00EF0E57"/>
    <w:rsid w:val="00EF220E"/>
    <w:rsid w:val="00EF349D"/>
    <w:rsid w:val="00EF4173"/>
    <w:rsid w:val="00EF52CF"/>
    <w:rsid w:val="00EF6714"/>
    <w:rsid w:val="00EF6853"/>
    <w:rsid w:val="00F05431"/>
    <w:rsid w:val="00F0602C"/>
    <w:rsid w:val="00F074EC"/>
    <w:rsid w:val="00F12DED"/>
    <w:rsid w:val="00F165FD"/>
    <w:rsid w:val="00F3292C"/>
    <w:rsid w:val="00F37527"/>
    <w:rsid w:val="00F379CE"/>
    <w:rsid w:val="00F40DF3"/>
    <w:rsid w:val="00F41463"/>
    <w:rsid w:val="00F42968"/>
    <w:rsid w:val="00F44BD5"/>
    <w:rsid w:val="00F45815"/>
    <w:rsid w:val="00F52EBC"/>
    <w:rsid w:val="00F53B91"/>
    <w:rsid w:val="00F53CB9"/>
    <w:rsid w:val="00F6065D"/>
    <w:rsid w:val="00F6173A"/>
    <w:rsid w:val="00F631D6"/>
    <w:rsid w:val="00F76ED3"/>
    <w:rsid w:val="00F8322D"/>
    <w:rsid w:val="00F9259A"/>
    <w:rsid w:val="00F964D9"/>
    <w:rsid w:val="00FA2285"/>
    <w:rsid w:val="00FA7AC7"/>
    <w:rsid w:val="00FB0294"/>
    <w:rsid w:val="00FB0ADE"/>
    <w:rsid w:val="00FB0B5A"/>
    <w:rsid w:val="00FB4384"/>
    <w:rsid w:val="00FB6260"/>
    <w:rsid w:val="00FD1D57"/>
    <w:rsid w:val="00FD5029"/>
    <w:rsid w:val="00FD72FC"/>
    <w:rsid w:val="00FD7AEE"/>
    <w:rsid w:val="00FD7CD4"/>
    <w:rsid w:val="00FE07A3"/>
    <w:rsid w:val="00FE2854"/>
    <w:rsid w:val="00FE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B4E39"/>
  <w15:chartTrackingRefBased/>
  <w15:docId w15:val="{32C74335-E1A9-C04C-83BF-B58C6979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49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34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4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4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4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4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4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4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4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30AE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5AD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5AD6"/>
    <w:rPr>
      <w:rFonts w:ascii="MS Gothic" w:eastAsia="MS Gothic" w:hAnsi="MS Gothic" w:cs="MS Gothic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F34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4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4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4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49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F34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4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4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4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4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49D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rsid w:val="00EF349D"/>
    <w:rPr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EF349D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349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349D"/>
  </w:style>
  <w:style w:type="character" w:styleId="PageNumber">
    <w:name w:val="page number"/>
    <w:basedOn w:val="DefaultParagraphFont"/>
    <w:uiPriority w:val="99"/>
    <w:semiHidden/>
    <w:unhideWhenUsed/>
    <w:rsid w:val="00EF349D"/>
  </w:style>
  <w:style w:type="character" w:styleId="LineNumber">
    <w:name w:val="line number"/>
    <w:basedOn w:val="DefaultParagraphFont"/>
    <w:uiPriority w:val="99"/>
    <w:semiHidden/>
    <w:unhideWhenUsed/>
    <w:rsid w:val="00EF3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向　誠</dc:creator>
  <cp:keywords/>
  <dc:description/>
  <cp:lastModifiedBy>Aswini Vijayakumar</cp:lastModifiedBy>
  <cp:revision>3</cp:revision>
  <dcterms:created xsi:type="dcterms:W3CDTF">2024-04-04T06:25:00Z</dcterms:created>
  <dcterms:modified xsi:type="dcterms:W3CDTF">2024-06-18T17:13:00Z</dcterms:modified>
</cp:coreProperties>
</file>